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90CBB" w14:textId="7DB661C5" w:rsidR="006C1304" w:rsidRDefault="006C1304" w:rsidP="006C1304">
      <w:pPr>
        <w:rPr>
          <w:rFonts w:ascii="Times New Roman" w:hAnsi="Times New Roman" w:cs="Times New Roman"/>
        </w:rPr>
      </w:pPr>
      <w:r w:rsidRPr="006C1304">
        <w:rPr>
          <w:rFonts w:ascii="Times New Roman" w:hAnsi="Times New Roman" w:cs="Times New Roman"/>
        </w:rPr>
        <w:t>Appendix I</w:t>
      </w:r>
      <w:r>
        <w:t xml:space="preserve"> </w:t>
      </w:r>
      <w:r>
        <w:rPr>
          <w:rFonts w:ascii="Times New Roman" w:hAnsi="Times New Roman" w:cs="Times New Roman"/>
        </w:rPr>
        <w:t>Top 30 High-Frequency Positive Words in Five Translation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671"/>
        <w:gridCol w:w="692"/>
        <w:gridCol w:w="816"/>
        <w:gridCol w:w="796"/>
        <w:gridCol w:w="696"/>
        <w:gridCol w:w="684"/>
        <w:gridCol w:w="816"/>
        <w:gridCol w:w="759"/>
        <w:gridCol w:w="816"/>
      </w:tblGrid>
      <w:tr w:rsidR="006C1304" w14:paraId="4757A1D0" w14:textId="77777777" w:rsidTr="00901DB2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94E4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CBDE7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n's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E2508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F5CC6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Xu'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712F7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F4B19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ong'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0CEDB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C7A0D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hang'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34468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3EAAD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huang'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EBEBA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</w:tr>
      <w:tr w:rsidR="006C1304" w14:paraId="3E0F95B4" w14:textId="77777777" w:rsidTr="00901DB2">
        <w:trPr>
          <w:trHeight w:val="276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783E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BBF88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孺子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9408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6E83A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希望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E092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728C9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相信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7574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2B953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不错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07F36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2D9C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希望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A0CF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3</w:t>
            </w:r>
          </w:p>
        </w:tc>
      </w:tr>
      <w:tr w:rsidR="006C1304" w14:paraId="01F51370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6EEE28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75EBA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亲吻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57DD402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DF2E8A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相信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AD3B89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75C561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一定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C605C4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7C1873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一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66CCDB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71C36D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高兴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07209F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5</w:t>
            </w:r>
          </w:p>
        </w:tc>
      </w:tr>
      <w:tr w:rsidR="006C1304" w14:paraId="2CF592B8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1F766D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30ED9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大笑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F17C68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E26CDB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一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1AF3F5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B1F017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希望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F87356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11872B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高兴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1F6404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F0BF30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一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8771F3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1</w:t>
            </w:r>
          </w:p>
        </w:tc>
      </w:tr>
      <w:tr w:rsidR="006C1304" w14:paraId="569CC512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40A5B7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64783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精神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563C8F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0218B9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朋友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1F3F95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7B24DC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喜欢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E5DF7A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5F3666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相信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5ACBDB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EF5BFD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朋友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4CE3A3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0</w:t>
            </w:r>
          </w:p>
        </w:tc>
      </w:tr>
      <w:tr w:rsidR="006C1304" w14:paraId="6FFE0B12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74122F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E87A3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鞠躬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9A540D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3B515B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高兴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50E6A9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51AFDC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朋友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787026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1730E7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希望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5FED32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BF77CE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喜欢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07F557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4</w:t>
            </w:r>
          </w:p>
        </w:tc>
      </w:tr>
      <w:tr w:rsidR="006C1304" w14:paraId="52E9668C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FFB99C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46C12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入时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F6CE3F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F732D4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愿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09C40B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56AF94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高兴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3EAFCE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8F5F6E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喜欢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F0DB77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C44F96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愿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D20805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1</w:t>
            </w:r>
          </w:p>
        </w:tc>
      </w:tr>
      <w:tr w:rsidR="006C1304" w14:paraId="03FEB6F7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F0FDEE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E6254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学问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5E3199F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FED86E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乐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65D3FC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263C84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活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906F44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AD53EC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朋友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1D5342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B3D8A6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相信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2F4CA3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</w:t>
            </w:r>
          </w:p>
        </w:tc>
      </w:tr>
      <w:tr w:rsidR="006C1304" w14:paraId="39D87828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DBDD56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B1DA8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爱情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0196E7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AAED97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喜欢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0DA749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7B7A6B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愉快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B83768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D65D2E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愿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659EAC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290808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愉快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C9E8EC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7</w:t>
            </w:r>
          </w:p>
        </w:tc>
      </w:tr>
      <w:tr w:rsidR="006C1304" w14:paraId="0BDC6B46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08666C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21CEB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不期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F04F87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CBC8B9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神气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84375E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F0EB6D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可爱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2886DF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6EF176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活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D61F4F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1FF1E5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肯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33CBAF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6</w:t>
            </w:r>
          </w:p>
        </w:tc>
      </w:tr>
      <w:tr w:rsidR="006C1304" w14:paraId="63BA4B20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220C06F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74F85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回首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C68190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095830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可爱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2CF863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E5BF4E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必须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8CFC38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58CB19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神气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185B36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113FCC6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漂亮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790A94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0</w:t>
            </w:r>
          </w:p>
        </w:tc>
      </w:tr>
      <w:tr w:rsidR="006C1304" w14:paraId="4BC90933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CE0F80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97B92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时尚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0A6BED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7F44EB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愉快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27CB20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4C761F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神气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005C78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8C5341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精神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06BC48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15F19A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认真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868E93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1</w:t>
            </w:r>
          </w:p>
        </w:tc>
      </w:tr>
      <w:tr w:rsidR="006C1304" w14:paraId="2F0C55EE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A72D84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DFBAB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朋友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C0BBF3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9B4C4E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注视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6F1C24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3B7162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最好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1D8BEE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31FEE9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尽力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B10244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54D0F2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热情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84A8CE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</w:tr>
      <w:tr w:rsidR="006C1304" w14:paraId="2F0C435D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749676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10890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得意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6365844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89023C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CB98BE4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5389AAB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7928116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A6F2992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59A9431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633E09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最好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F3BAA9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</w:tr>
      <w:tr w:rsidR="006C1304" w14:paraId="524734C0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4811ED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886EE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坚定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55135D1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2E859D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6CC2079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0066360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01F3429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8210460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5B1BDE7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ECF177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活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9C4142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</w:tr>
      <w:tr w:rsidR="006C1304" w14:paraId="2633F52D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0BF964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F3C95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回顾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37F583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767C80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然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371F8D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664BF8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爱情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213787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000C3A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大笑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85E720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A4A1FC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回想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8B22B4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2</w:t>
            </w:r>
          </w:p>
        </w:tc>
      </w:tr>
      <w:tr w:rsidR="006C1304" w14:paraId="6CED18B4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2518EC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DF0A1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信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092C4C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9932D8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E457E6A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B0F661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愿意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8CCB2C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FF2A8F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B4932E5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2325E40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15675AD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2CCBA5C6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ED9ADB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E9783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徐徐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AB63ED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C96461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微笑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C0B440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73DCDC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精神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90C5A8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9FADED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温柔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842BA9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2FDE5D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幸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167238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9</w:t>
            </w:r>
          </w:p>
        </w:tc>
      </w:tr>
      <w:tr w:rsidR="006C1304" w14:paraId="1E9BBB82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BA376B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0D555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祝福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F90D4A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23B253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美丽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210B12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569527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48DF154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47009A5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92EC885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2CF7E65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D30A7A2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0AD8DF28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77532E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2ECF7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感激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CD9D24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B64198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爱情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A33101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3FC9B2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幸福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CD99A8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30A526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真正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E085B6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1A7C01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然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B81BA6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</w:tr>
      <w:tr w:rsidR="006C1304" w14:paraId="543013B0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CF5BDE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83F00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生趣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29B5E6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D829CC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6C50051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EA9F997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9D911B7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678956B2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ACFD3DE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1FFA00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可爱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6AADEB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</w:tr>
      <w:tr w:rsidR="006C1304" w14:paraId="7D39D7EA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37019A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95304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如故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C68E88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FAC943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最好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ABF361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48B9D1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信任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B179D0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3EF1B0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舒服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6ED02C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D909CA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精神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FD799F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</w:tr>
      <w:tr w:rsidR="006C1304" w14:paraId="64650516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2F1D27A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868D5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觉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0E8A5A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829001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欣喜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F46FA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76D487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奇怪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680F5F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C69A3C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感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BBD045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D5BC7B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温柔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50A3A2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</w:tr>
      <w:tr w:rsidR="006C1304" w14:paraId="3D88FB2F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2811BE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18FB0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求婚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F635AF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1A68A2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真正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D0DF53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0B8642E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满意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8C0BF8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57F84D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安静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8170E4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78CB20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舒服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B95D13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</w:tr>
      <w:tr w:rsidR="006C1304" w14:paraId="12CE5257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B1914D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40482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小儿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691BE84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6EAB319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89ACF2A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60A5F9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乐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701FBD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2268A9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B9ED071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6AF4AE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严肃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DD86CB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</w:tr>
      <w:tr w:rsidR="006C1304" w14:paraId="4C218B56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039822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424AD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聪明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F3DD09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17799A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舒服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44D837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CBA2FA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帮助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DC1BF1B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CCD283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然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58C31F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E660AA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不错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BB28EE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</w:tr>
      <w:tr w:rsidR="006C1304" w14:paraId="79679788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DEB446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ABD4F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飞越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C15243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21B968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温柔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76A30C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FDF030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微笑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985477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912909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乐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841E93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39BCBD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原谅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E835E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</w:tr>
      <w:tr w:rsidR="006C1304" w14:paraId="2167A2C1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62D2F5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7E356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阳光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AD2D87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5C6AA8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必须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189462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A550DB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恢复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BFC5DF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BAD3B1E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得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FC1FA2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0FA6F84D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善良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39049B0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</w:t>
            </w:r>
          </w:p>
        </w:tc>
      </w:tr>
      <w:tr w:rsidR="006C1304" w14:paraId="67D73AD2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FDB9A5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BC8F03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微笑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AC741A7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92E7C28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75DF839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B089FEA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4EB9B7E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DB8EF3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微笑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ABCEA0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C6B672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疼爱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F616E7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</w:t>
            </w:r>
          </w:p>
        </w:tc>
      </w:tr>
      <w:tr w:rsidR="006C1304" w14:paraId="3EF5214D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6F86C98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6AE90C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美丽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77B456D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4F235F28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快活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B06656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F6D4BDA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热情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F03DACF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1EE37A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回忆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D8DBD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C77152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满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F738D00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</w:tr>
      <w:tr w:rsidR="006C1304" w14:paraId="3FA4D808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D0B5AD1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A7E79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持家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F6C08F0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E9F8F7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可喜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A4EBAF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9686D0D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62C7034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1D9449F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疼爱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72A576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E683435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EA79FA8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65D84EFE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200893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9DDD4C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然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83F9B48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B34D77F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感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53C01C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A1CCC3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平静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DD3382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B1E8976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确实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D8C446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19297A7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微笑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74BE68B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</w:tr>
      <w:tr w:rsidR="006C1304" w14:paraId="7096B93B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65B40B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CE692C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希望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AA59BC5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E55A5C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6C60C54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6D3B32D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28DBC2F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279340F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帮助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ECF0D40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583C160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欢迎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42528B1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</w:tr>
      <w:tr w:rsidR="006C1304" w14:paraId="14E22633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14D0FB5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60759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名誉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638BC55F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41FAB1A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漂亮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DF3B2E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9231313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舒服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19F7A7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E2B35A1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美丽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AB50CB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EB5E7A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感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383DDD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</w:tr>
      <w:tr w:rsidR="006C1304" w14:paraId="269E9D27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2E022A2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9D6BDB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安适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513F839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0CA7A88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安静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6F7E0E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E7C1D2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A76C765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9CC34F2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A181E27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A4989EB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23CEEB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1304" w14:paraId="51491700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2DFF9D5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43C09D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挺立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C410EB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6DF6258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精神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2CCA335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F9E0EE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安静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DAEAE46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160A50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坚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3A798B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F9B8864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奇怪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CCC363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</w:tr>
      <w:tr w:rsidR="006C1304" w14:paraId="4E17915E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C04433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93D4F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恭谨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45D2FD7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6012279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坚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4944DDB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87B927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7AFADA2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9A51318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CDA4122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C017EC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平静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06998CB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</w:tr>
      <w:tr w:rsidR="006C1304" w14:paraId="00CE4E03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9309305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8518C8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交谊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8149523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38AA297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宝贝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304CA0F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9C8A4E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开心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169EFE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8264D0A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热烈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066285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A274650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必须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FC12C5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</w:tr>
      <w:tr w:rsidR="006C1304" w14:paraId="1B250231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593851C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66499C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乐趣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A229AC0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C97B7B6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36F85D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86DDF2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A167312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A49513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爱慕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9BD25A9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485AA23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80D8E9D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5C2114CF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5D1CD8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C6383E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君子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B685C98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DB5044A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乐于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4727942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6A27B72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满足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2668D2C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34292C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了不起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2C057BD7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696CACA4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安慰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927EFA4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</w:tr>
      <w:tr w:rsidR="006C1304" w14:paraId="4D9B8F2A" w14:textId="77777777" w:rsidTr="00901DB2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C2825CF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3F6385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注视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9D9BFC1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19E322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CF77A67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D1FB915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50C112D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AFBCE2E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幸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9218497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5E87271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17B2DDE" w14:textId="77777777" w:rsidR="006C1304" w:rsidRPr="003B1569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0A71871C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3D01F37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4A5C78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倾听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9CA391E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DFDFF5B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人儿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439F62A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EA57443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自然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C6A015D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9C30A27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恢复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694AF1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46CD20B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重要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DC2EFAD" w14:textId="77777777" w:rsidR="006C1304" w:rsidRPr="003B1569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</w:tr>
      <w:tr w:rsidR="006C1304" w14:paraId="4E06DCDD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058E6A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96932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释然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49909C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7E17F3D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倾听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F3AC2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A1FE44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48553B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9EA01E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157D403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216D2972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3DBB049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04DA108F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7853E19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01B5B2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必得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6DA439B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5047095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确定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03DD26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EBE838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坚定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DC99DE7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ABB6D2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漂亮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356460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7FC97FD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保佑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03A3A4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</w:tr>
      <w:tr w:rsidR="006C1304" w14:paraId="6CEE3E24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3CB9E6E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DD466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平安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DE1ABC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15873E5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06F7C0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FF5EC0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欢喜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86C164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59F1893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37EB27E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E92659D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15109B6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304" w14:paraId="16A49074" w14:textId="77777777" w:rsidTr="003B1569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AD2DFA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DB6EDF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情爱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B39535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</w:tcPr>
          <w:p w14:paraId="213F8494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幸福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CCDF64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46E242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惊奇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06E2A5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D5AFF3C" w14:textId="77777777" w:rsidR="006C1304" w:rsidRPr="003B1569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欢迎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6FE5A0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16D1292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FF0000"/>
                <w:kern w:val="0"/>
                <w:sz w:val="22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帮助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1243F7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</w:tr>
    </w:tbl>
    <w:p w14:paraId="005A3D0D" w14:textId="77777777" w:rsidR="006C1304" w:rsidRDefault="006C1304" w:rsidP="006C1304">
      <w:pPr>
        <w:rPr>
          <w:rFonts w:ascii="Times New Roman" w:hAnsi="Times New Roman" w:cs="Times New Roman"/>
        </w:rPr>
      </w:pPr>
    </w:p>
    <w:p w14:paraId="1AE6784E" w14:textId="11DAAA3F" w:rsidR="006C1304" w:rsidRDefault="006C1304" w:rsidP="006C1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I Top 30 High-Frequency Negative Words in Five Translation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4"/>
        <w:gridCol w:w="197"/>
        <w:gridCol w:w="476"/>
        <w:gridCol w:w="729"/>
        <w:gridCol w:w="662"/>
        <w:gridCol w:w="748"/>
        <w:gridCol w:w="767"/>
        <w:gridCol w:w="729"/>
        <w:gridCol w:w="976"/>
        <w:gridCol w:w="767"/>
        <w:gridCol w:w="872"/>
        <w:gridCol w:w="729"/>
      </w:tblGrid>
      <w:tr w:rsidR="006C1304" w14:paraId="6288B381" w14:textId="77777777" w:rsidTr="00901DB2">
        <w:trPr>
          <w:trHeight w:val="276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18E7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>sequence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35448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in'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51AF6" w14:textId="77777777" w:rsidR="006C1304" w:rsidRDefault="006C1304" w:rsidP="00901D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809D1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Xu'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D3E1E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4B84D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ong'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F2CAC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1C65B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hang'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38546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C9DC7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huang'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DC2D7" w14:textId="77777777" w:rsidR="006C1304" w:rsidRDefault="006C1304" w:rsidP="00901D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requency</w:t>
            </w:r>
          </w:p>
        </w:tc>
      </w:tr>
      <w:tr w:rsidR="006C1304" w14:paraId="6D319EAE" w14:textId="77777777" w:rsidTr="00901DB2">
        <w:trPr>
          <w:trHeight w:val="276"/>
        </w:trPr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B506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275E0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4EDC4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5704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过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92120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9E75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BCBDD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CA99E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7DDA8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3530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苦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9A440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6C1304" w14:paraId="10A8AE3F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3A171F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39F15F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愕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91B2FE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30A669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10ECAB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F83546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C49B46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299D9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过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33D1BF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A67CA9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AD3211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C9922E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231605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B4A691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消息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0AF402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E3CB7A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A5DCD2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B93D19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0DD77A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B4553E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脾气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DAFE0B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F4D921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DEB72A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6C1304" w14:paraId="3EA12C8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9DD4D16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9E33C4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人为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D8C503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AEE922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幸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D695D7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E32CD9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吃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E06A26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F9217B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害怕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2A5E6A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18EA70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害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8A9A16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6C1304" w14:paraId="5721C40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8352D0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B0D290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徘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2ECCA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12D676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5E4AC1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0AADEC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安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63030E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1D1273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FDA81C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CB0D75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74181E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271B07D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56A0819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FC592D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宜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99EB08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7E5DE0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怀疑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88400A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B1A948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幸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5C2162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1D7C43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厉害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D8F056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2CE828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惊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7724DA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6C1304" w14:paraId="7723D52D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308B811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08A52C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区区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5962D4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D54C5B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惊异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83259D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EAD95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困难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440B3C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13E416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把头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C609B6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137CAF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怀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4713C5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6C1304" w14:paraId="3031654D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4B612D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7FC8BF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行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E91FA0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13228C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C53174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AB11F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悲哀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81E614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086BE2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C39C47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F3220E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1262A4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8B47BA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207FD9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79834D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匆匆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52F764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8D8F2F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安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5ED7C3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2C23FD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苦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116EA8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72F057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消息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1F1A5A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E6E035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贱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D83E9F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6C1304" w14:paraId="65DA1BF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EF7BED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160C81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足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8E83A8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019F45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害怕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EBE409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3C1663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D7AD61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C74449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3772D1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E09B0F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4D68C8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B7C62B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B6FB58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7951F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怏怏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EDA788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E4F028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苦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820B81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A43AD1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贱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154179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218987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苦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49D42E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01C6A9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情绪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D30FD9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6C1304" w14:paraId="12C109F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DE2FF5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8695FD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泪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D8E119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E45DC7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悲哀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926CE5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0C7B48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怀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8658AB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A8768F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苦恼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7D3C24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1D1B84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过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597270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6C1304" w14:paraId="1926C4B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2A81B1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62399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ECA1E7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AFEA42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5ED24F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B10B8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413F90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D46851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56BEE7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8A8066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厉害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10B4A1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6C1304" w14:paraId="0BF9091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F55E20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CCCBA7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小人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51A9A1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896079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厉害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EAD544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A86819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忍受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525F28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BD687E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幸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02969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FB7105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困难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CFAC8E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6C1304" w14:paraId="26CF769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BDEE81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17B66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悦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624487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8FC4C8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210AE5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4FCE42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苦恼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4CA380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D4991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3030AA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6BCCB6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3D4691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2DEFA29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0042D6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B4FBAD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模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CC08B5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1ADCB1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微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355066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FE3571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陷入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91DF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A29C10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怕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EDF848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FED395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ABCAA5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6C1304" w14:paraId="6FF3E8D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F2FBFC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5DDEB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忍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D94C1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EC4617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消息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EDB3AC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B6B32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消息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A7187B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06FA83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对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694CC5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5705D0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幸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2ADC88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6C1304" w14:paraId="397AD89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B37961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E857CB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叹息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20E77A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010651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怖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001B6D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CCF03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CB9B85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BE2B64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困难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377352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F3F886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行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35FB39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6C1304" w14:paraId="3A68CE0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8D30B9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37177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赫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2F5DDD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2D4BD7B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困难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1A08A0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6DC6F5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骄傲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1A7F79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3D1D19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眼泪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3626C1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1DA81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担心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6AEC9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6C1304" w14:paraId="0631AE2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1B537C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02A184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无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9F211B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69F777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EB72FD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4B2ADC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过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5C2B73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9FB8AB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205E1E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6B9319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9AF53E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0FD8521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AF3496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2543E4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无知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4E5EA4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35A9B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眼泪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602320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D45F93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忧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07719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40FF39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急忙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3014ED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43B27B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悄悄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C6E55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6C1304" w14:paraId="041B64C5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8D20A3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CDE628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适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A76B5C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72859E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20CC44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ED208A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问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AA3692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A05DF9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E60CA8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24668D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眼泪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23205F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6C1304" w14:paraId="27F5C2C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9F5884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B78B8F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呜咽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15BF08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F2687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担心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4360A1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82CE24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烦恼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CF0944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47653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什么的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A5F9D7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12973F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消息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E5397D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6C1304" w14:paraId="1CCBFF6C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A3EA07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F9FC4D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悲哽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F4F0F0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700258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BACAFC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ADFD8A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8867DF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A9A5E2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F1A71E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48FA6A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倒霉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5F9D77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6C1304" w14:paraId="42BC095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9128A2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74A012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寂寞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D1B4E5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B98841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511550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4F8D1F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89C403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D5809A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577CBD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FD41EC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对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7AE3F3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6C1304" w14:paraId="11A3ECB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2BFC2D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1A3C48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无情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2B7F90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6D9C7B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古怪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BD0154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8CCC4B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去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2A399B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94CD74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心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3EB717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A6BF42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忍受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A82A94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6C1304" w14:paraId="2B96E09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8BD1AF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9C08AE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易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A9DFF4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A5769E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686FA0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3334F2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厉害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26FD51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74DE7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2C3BD7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A48EF1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B0A777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15FA121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6329CB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EB37B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眼泪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68D990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135798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忍受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B8479A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43CB3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望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7CB4E5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D892B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忍受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24E548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20DA40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去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05B348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6C1304" w14:paraId="038E9D7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595561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D14D11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当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2A5B77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A7D44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悄悄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2C15E6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F4F1A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眼泪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8BBDAC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9C5503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对不起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1A46B1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BAC070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197471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6186B3B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13A9CF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0A584C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冒昧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8E4A61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6C445E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抛弃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2BA735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E7312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软弱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154DA7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F4DDD6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严厉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93367B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41E091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对不起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F502AC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6C1304" w14:paraId="27B0800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7A96AF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97A614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未必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6F198F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D85DE7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3B592C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7CC40F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1E4524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F35BA9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怀疑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B435D2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258E95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7FCC8C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466F0A8F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92B3F7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B2E8C4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罪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3C9382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97CAD6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F16065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AFE05F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E38480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02FDFD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冒昧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7AB87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A7D53B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501859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C821785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CF4F0D5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BC7EFE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耿耿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04B20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D1F0F9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去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BA6874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EA14E4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黑暗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D456B5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B3499A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伤心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BF6EDA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B08585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生气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A32DE2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6C1304" w14:paraId="07B84D93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5CD4BD8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FE3612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伤心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11209A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C091D4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下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4B48C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D7079F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对不起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F0410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A06B13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定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DCA66A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8D0C0F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骄傲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B87118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6C1304" w14:paraId="5FAF8A54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484B8A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2AD882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隐衷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64C5E8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AD393F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1E0880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DCE726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40752F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80702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毛病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004803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7B6B75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7A4286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5DA832A9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C5AA33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C3441A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悼亡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BC6B6C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15F8CF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9AEFBC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8FDCF4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C0658E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A8E260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呜咽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A56DC7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155E62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76C37E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23C5FAF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8AC76A2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B4FD44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无语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08FA72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20D14B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愤怒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AE12A4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B20495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罪过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0AACDD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3A6E01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悄悄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3F05E7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764382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讨厌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ACBB40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6C1304" w14:paraId="33E5500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D396C6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F01B99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怅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03992A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BBAC38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6EB6C0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09D2B6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896F1D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1C8ED1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43C94B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3216EE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脾气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4A909B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6C1304" w14:paraId="793AF82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F3BBAA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174E65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人事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CB5AF0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108C9C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931CB8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659098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0CE541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67C88A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292BB5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229E88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以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CCB2AE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6C1304" w14:paraId="6010F97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64DD3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2BD29B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丑态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DF579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D4F0C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CAC334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37F3D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E92A97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B7D228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AA3B55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570D24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受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440ABF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6C1304" w14:paraId="0B24166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63F3DE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3374B9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累累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B5BDD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E4515E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严厉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B663DB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C59BC6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愚蠢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99D234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C5FBB5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小心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A353F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7DA317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把头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8A91F5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6C1304" w14:paraId="690E0509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27C90D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FCD41A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臃肿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05C6A5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467EE0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222A63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650160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96ACAC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0F2679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偷偷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E7D259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218A10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5E6245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5F6B84B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9E427C4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0D65E4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声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AEB75A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60C5EE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生气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3A2A83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21BA14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猜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906878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A8AB12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麻烦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5BB980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8C3795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随便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E11E42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6C1304" w14:paraId="2B77498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ACE34D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3CD30D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哭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1D64AD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5020B8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责备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4A81D3D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1A90B7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遭遇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D28BF3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F3BD69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愤怒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5A3B78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4C4354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好意思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63D5F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6C1304" w14:paraId="406E815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A4BD5D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A58971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胡来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3A9275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B573A9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沮丧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C6F10E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BE8B00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严厉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8B6FB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ECCE60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后悔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5A04CA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1A903B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麻烦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C00A95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6C1304" w14:paraId="13703A1E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A64F31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DCECFA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身世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2016E7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BF7D6E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DFBFF3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77A834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20BDBF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C01848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鄙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1459F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6FA8E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吃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52B267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6C1304" w14:paraId="3FB444A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372471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21D63E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怒容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C8E005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EAED8C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4BF0A5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FFD2A8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E54BB2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39DBA8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惊讶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509158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88B78A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9A0FA6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D3703F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1BA635C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68265B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变故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385C8A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2E70442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对不起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3F2711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6E8732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害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E96F1D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FC9A2C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笑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5773B1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A227F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紧张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889E58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6C1304" w14:paraId="02FCE45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29F32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064458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非人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1CC76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BEE0C7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66219D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C86EFE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AE48B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C2929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望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22F4E3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BD8ABC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243180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6C1304" w14:paraId="6EBFA3CF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AD0886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D0D334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虑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E76130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2C599C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1A9997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2718E8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9768EA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44BE89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2805F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D788A6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糊涂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46340F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6C1304" w14:paraId="2E1DB059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8FC2DDD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center"/>
          </w:tcPr>
          <w:p w14:paraId="0D78664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为难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EF7A5D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DA1842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陷入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8582A6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95FA7E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讨厌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5B8433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8F89FE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安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51C315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59DECB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安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68DEF2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6C1304" w14:paraId="5110D315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4030AB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3BFEEA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肖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532FEB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061A27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气味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CA2AB1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78A4E8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FF24EC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DC41C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骄傲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779D0E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750E11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4D957F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B3B765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D7EAE9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FFB8D4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卑鄙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068854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4CE11D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损害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08F5A8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6907A6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FB3C1D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E1F3BF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回头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F4BCEF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A50A77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33534E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1E40576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338653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590A97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寒微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9C1AE3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64657F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3A9779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75DEC6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942A0E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2493D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随便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2478C1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DD6666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522AC8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52FA65D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25651CE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31181C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絮絮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1ACCF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DA6955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ABB8DB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837481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BD497A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5CBD07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厌恶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7085DF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70A6B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5D2CC7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1C0060A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B21D1E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0B7F75B9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畜生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3D4012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73D829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脾气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DC8E9D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FC00CB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愤慨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5B57F8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EE977B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身后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DA1967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B174DD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伤心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8122AC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6C1304" w14:paraId="4BCF29DC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5879A6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E3BA88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噩梦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1BC281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A5AE2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了不得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5BA7BB8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CD1D59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徘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8FB56B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D39D2E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呻吟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E5C41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4517E2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562010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52A92163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585CA8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8B8065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憔悴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6D9361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5FDDAF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6C5125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15C5AE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1859E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43F162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抑郁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34147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A68C26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F770A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429742E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D72BCB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5BD911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怒目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474017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167F6A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C6F7EF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C6709C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7EEB95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C47F75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小子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FE9D20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82B1A3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899178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2F9E753D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55B017E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F55377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痛楚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33E5B8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A4913F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幼稚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08FDC1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9FB7E1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模糊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0218F2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27E821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古怪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A52B1C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17A38C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望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8E18B0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6C1304" w14:paraId="1E72BDF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D0470C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E66CD3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麻木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8DCACA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4D8301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4B9259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DE3DFC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A0CD1E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8DD410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焦灼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B1415D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C96956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7EF328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0654518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2EE5A7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D104CE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过时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5625DE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59B9650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86565A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4F8B22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3D71B6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E43B9E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去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73EB6B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BF388D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8D60A42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1692488D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BC79F4C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43713D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喋喋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0018C1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668AF9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9250E25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D9C768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67D32F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C19714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大胆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71C27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E19EC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3887F8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44C9BC2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4F5F429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AA47F71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狂吠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3B9F4E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FF44BF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A13B9C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1CA8F63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2EB941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29E23D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别扭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7D2640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D54F1E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ED0368D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BEF0143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A43100A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49CAFF2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生气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BAAC1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0D5BDA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可怕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12D9906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F85860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心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0728BE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56D4DC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凄凉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D4E45C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ED7D13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伤害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881F05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6C1304" w14:paraId="6211AF64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B10739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12FDC5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得已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425106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CF349F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堪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C69369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B5FF8A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BD1EDB1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F98516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屠夫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178B04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E10041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苦恼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779ADE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6C1304" w14:paraId="41314A3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B8270C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62E9B1A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指斥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5010F7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4BBD62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心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512477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94B8E4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29DCD3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AD5F91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阴沉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DC1BFD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CE9C62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642D7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EBE8FF8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AF99A2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49C2A3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非法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60BEAC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23A9EB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惊骇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DE6FAA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12B2A1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FFAA87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E1ED897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0680B7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28DDDA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77E2E2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283ADE20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6FA6278F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4488C90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甘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E4554A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4CCF9B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阴沉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0695795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5CC27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偷偷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49E24F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1FD766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好意思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3B4BA6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76062A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身后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7B57AF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6C1304" w14:paraId="00676B85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56832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95E115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诡秘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8CCAD3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F1D288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难以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CA8F3A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898060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对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B2B91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181A6D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吃惊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E986A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ADF8FA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D960C6B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7354A7EC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A94908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0796243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斜睨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BBB76A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1C4515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失望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372556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443D4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疯狂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941918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37A101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悔恨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CC70BF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B2371A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9CCDD5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3E1A875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1BB0DF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0134858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落漠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ECB37B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2525B9A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大胆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335028C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538ACA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抛弃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A44B7D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94DBB4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大吃一惊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61561A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D50814F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47DA9A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6EAD9FAA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73086CF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25491F1E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妄语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13B7E38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265E64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7A40645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35689DE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9F3D3E6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A151EF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诧异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75269E9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FB5EA9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0F629C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076C28F1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15D33DF0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3FBD95B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忧思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FCE689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C8FAF0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F3AFD54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5157288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2D79E5A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4E2BF7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怜悯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9D7C06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4FCDB2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3712A2F" w14:textId="77777777" w:rsidR="006C1304" w:rsidRDefault="006C1304" w:rsidP="00901D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5EC8ED9B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B6B4D30" w14:textId="77777777" w:rsidR="006C1304" w:rsidRDefault="006C1304" w:rsidP="00901DB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E7D07A6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羞涩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D9B43A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287EF0B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丧失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28E4E21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FC3394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责备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F78D187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90AEA3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模模糊糊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2C7B5A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2902BE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孤独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FEFD4F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C1304" w14:paraId="038FEDFB" w14:textId="77777777" w:rsidTr="003B1569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5D502BC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67AD1EC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无能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7839BA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EF829B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过分</w:t>
            </w:r>
          </w:p>
        </w:tc>
        <w:tc>
          <w:tcPr>
            <w:tcW w:w="748" w:type="dxa"/>
            <w:shd w:val="clear" w:color="auto" w:fill="auto"/>
            <w:noWrap/>
            <w:vAlign w:val="bottom"/>
          </w:tcPr>
          <w:p w14:paraId="6164503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066B49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呜咽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F2BA1F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7F1135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模糊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67EBFB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78D157D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责怪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A7E1F9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6C1304" w14:paraId="5F1EF593" w14:textId="77777777" w:rsidTr="003B1569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3A97A2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57BFAD9D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宣泄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F74478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AE84082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AFFA5DA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C8A61E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随便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3D9CBBB" w14:textId="77777777" w:rsidR="006C1304" w:rsidRPr="003B1569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3B156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5699A5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疑惑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F534B3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979FCC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7E38982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17CD3056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41BFEED4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7B3A2077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小子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FFC732E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2DBB8F4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2532B41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1BAF2273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8C95458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EB58125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讨厌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42845BB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807CFE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1EBEC661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3A952892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35C41674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3E9E375C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不幸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6BE886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682E7C6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7027E68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5B82FB3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60AD0A6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7F35C5A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死气白赖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E2ABFB0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908985C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9C9B799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1304" w14:paraId="0D11AC77" w14:textId="77777777" w:rsidTr="00901DB2">
        <w:trPr>
          <w:trHeight w:val="276"/>
        </w:trPr>
        <w:tc>
          <w:tcPr>
            <w:tcW w:w="654" w:type="dxa"/>
            <w:shd w:val="clear" w:color="auto" w:fill="auto"/>
            <w:noWrap/>
            <w:vAlign w:val="center"/>
          </w:tcPr>
          <w:p w14:paraId="07424787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gridSpan w:val="2"/>
            <w:shd w:val="clear" w:color="auto" w:fill="auto"/>
            <w:noWrap/>
            <w:vAlign w:val="bottom"/>
          </w:tcPr>
          <w:p w14:paraId="14BEBB65" w14:textId="77777777" w:rsidR="006C1304" w:rsidRDefault="006C1304" w:rsidP="00901DB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皱纹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427D1C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36A6BE9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35E9986B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D890F3F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E1ABD93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2E79A8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担心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A1F0221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2A19FD3" w14:textId="77777777" w:rsidR="006C1304" w:rsidRDefault="006C1304" w:rsidP="00901DB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3D7D5AD0" w14:textId="77777777" w:rsidR="006C1304" w:rsidRDefault="006C1304" w:rsidP="00901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CC1E05F" w14:textId="77777777" w:rsidR="006C1304" w:rsidRDefault="006C1304" w:rsidP="006C1304">
      <w:pPr>
        <w:rPr>
          <w:rFonts w:ascii="Times New Roman" w:hAnsi="Times New Roman" w:cs="Times New Roman"/>
        </w:rPr>
      </w:pPr>
    </w:p>
    <w:p w14:paraId="2ACA906E" w14:textId="28AB3059" w:rsidR="006C1304" w:rsidRDefault="00D57EE1">
      <w:pPr>
        <w:rPr>
          <w:rFonts w:ascii="Times New Roman" w:hAnsi="Times New Roman" w:cs="Times New Roman"/>
        </w:rPr>
      </w:pPr>
      <w:r w:rsidRPr="00D57EE1">
        <w:rPr>
          <w:rFonts w:ascii="Times New Roman" w:hAnsi="Times New Roman" w:cs="Times New Roman" w:hint="eastAsia"/>
        </w:rPr>
        <w:t>A</w:t>
      </w:r>
      <w:r w:rsidRPr="00D57EE1">
        <w:rPr>
          <w:rFonts w:ascii="Times New Roman" w:hAnsi="Times New Roman" w:cs="Times New Roman"/>
        </w:rPr>
        <w:t xml:space="preserve">ppendix III </w:t>
      </w:r>
      <w:r>
        <w:rPr>
          <w:rFonts w:ascii="Times New Roman" w:hAnsi="Times New Roman" w:cs="Times New Roman"/>
        </w:rPr>
        <w:t>Comparison of emotion types in Martin &amp; White (2005) and in the Chinese Dictionary</w:t>
      </w:r>
    </w:p>
    <w:tbl>
      <w:tblPr>
        <w:tblStyle w:val="TableNormal1"/>
        <w:tblW w:w="7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855"/>
        <w:gridCol w:w="993"/>
        <w:gridCol w:w="1602"/>
      </w:tblGrid>
      <w:tr w:rsidR="00D57EE1" w14:paraId="0B6D2AB2" w14:textId="77777777" w:rsidTr="00901DB2">
        <w:trPr>
          <w:trHeight w:val="561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C9DDC" w14:textId="77777777" w:rsidR="00D57EE1" w:rsidRDefault="00D57EE1" w:rsidP="00901DB2">
            <w:pPr>
              <w:spacing w:line="495" w:lineRule="exact"/>
              <w:rPr>
                <w:sz w:val="24"/>
                <w:szCs w:val="24"/>
              </w:rPr>
            </w:pPr>
            <w:r>
              <w:rPr>
                <w:position w:val="3"/>
                <w:sz w:val="24"/>
                <w:szCs w:val="24"/>
              </w:rPr>
              <w:t>emotion</w:t>
            </w:r>
            <w:r>
              <w:rPr>
                <w:spacing w:val="189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se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EE04" w14:textId="77777777" w:rsidR="00D57EE1" w:rsidRDefault="00D57EE1" w:rsidP="00901DB2">
            <w:pPr>
              <w:spacing w:line="318" w:lineRule="exact"/>
              <w:ind w:left="133"/>
              <w:rPr>
                <w:sz w:val="22"/>
              </w:rPr>
            </w:pPr>
            <w:r>
              <w:rPr>
                <w:spacing w:val="12"/>
                <w:position w:val="4"/>
                <w:sz w:val="22"/>
                <w:szCs w:val="22"/>
              </w:rPr>
              <w:t>p</w:t>
            </w:r>
            <w:r>
              <w:rPr>
                <w:spacing w:val="11"/>
                <w:position w:val="4"/>
                <w:sz w:val="22"/>
                <w:szCs w:val="22"/>
              </w:rPr>
              <w:t>ositiv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7FB46" w14:textId="77777777" w:rsidR="00D57EE1" w:rsidRDefault="00D57EE1" w:rsidP="00901DB2">
            <w:pPr>
              <w:spacing w:line="245" w:lineRule="exact"/>
              <w:ind w:left="217"/>
              <w:rPr>
                <w:sz w:val="24"/>
                <w:szCs w:val="24"/>
              </w:rPr>
            </w:pPr>
            <w:r>
              <w:rPr>
                <w:position w:val="3"/>
                <w:sz w:val="24"/>
                <w:szCs w:val="24"/>
              </w:rPr>
              <w:t>happiness</w:t>
            </w:r>
            <w:r>
              <w:rPr>
                <w:spacing w:val="10"/>
                <w:position w:val="3"/>
                <w:sz w:val="24"/>
                <w:szCs w:val="24"/>
              </w:rPr>
              <w:t xml:space="preserve">    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94F5" w14:textId="77777777" w:rsidR="00D57EE1" w:rsidRDefault="00D57EE1" w:rsidP="00901DB2">
            <w:pPr>
              <w:ind w:left="218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喜</w:t>
            </w:r>
            <w:r>
              <w:rPr>
                <w:rFonts w:ascii="SimSun" w:hAnsi="SimSun" w:hint="eastAsia"/>
                <w:spacing w:val="4"/>
              </w:rPr>
              <w:t xml:space="preserve">欢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3D64" w14:textId="77777777" w:rsidR="00D57EE1" w:rsidRDefault="00D57EE1" w:rsidP="00901DB2">
            <w:pPr>
              <w:ind w:left="218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PB +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9FC9F" w14:textId="77777777" w:rsidR="00D57EE1" w:rsidRDefault="00D57EE1" w:rsidP="00901DB2">
            <w:pPr>
              <w:spacing w:line="240" w:lineRule="atLeast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 xml:space="preserve">好 </w:t>
            </w:r>
            <w:r>
              <w:rPr>
                <w:rFonts w:eastAsia="Microsoft YaHei"/>
                <w:spacing w:val="5"/>
              </w:rPr>
              <w:t>(goodness)</w:t>
            </w:r>
          </w:p>
        </w:tc>
      </w:tr>
      <w:tr w:rsidR="00D57EE1" w14:paraId="1375D253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945A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7288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536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A0BD" w14:textId="77777777" w:rsidR="00D57EE1" w:rsidRDefault="00D57EE1" w:rsidP="00901DB2">
            <w:pPr>
              <w:ind w:left="217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5"/>
              </w:rPr>
              <w:t xml:space="preserve">高兴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31F9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A +5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09F5" w14:textId="77777777" w:rsidR="00D57EE1" w:rsidRDefault="00D57EE1" w:rsidP="00901DB2">
            <w:pPr>
              <w:ind w:left="216" w:firstLineChars="100" w:firstLine="210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乐</w:t>
            </w:r>
          </w:p>
          <w:p w14:paraId="29BEB015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</w:rPr>
            </w:pPr>
            <w:r>
              <w:rPr>
                <w:rFonts w:ascii="Microsoft YaHei" w:eastAsia="Microsoft YaHei" w:hAnsi="Microsoft YaHei"/>
                <w:spacing w:val="5"/>
              </w:rPr>
              <w:t>（</w:t>
            </w:r>
            <w:r>
              <w:rPr>
                <w:rFonts w:eastAsia="Microsoft YaHei"/>
                <w:spacing w:val="5"/>
              </w:rPr>
              <w:t>joy</w:t>
            </w:r>
            <w:r>
              <w:rPr>
                <w:rFonts w:ascii="Microsoft YaHei" w:eastAsia="Microsoft YaHei" w:hAnsi="Microsoft YaHei"/>
                <w:spacing w:val="5"/>
              </w:rPr>
              <w:t>）</w:t>
            </w:r>
          </w:p>
        </w:tc>
      </w:tr>
      <w:tr w:rsidR="00D57EE1" w14:paraId="3CB1172A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27293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42A0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CA11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D520" w14:textId="77777777" w:rsidR="00D57EE1" w:rsidRDefault="00D57EE1" w:rsidP="00901DB2">
            <w:pPr>
              <w:ind w:left="215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6"/>
              </w:rPr>
              <w:t>快</w:t>
            </w:r>
            <w:r>
              <w:rPr>
                <w:rFonts w:ascii="SimSun" w:hAnsi="SimSun" w:hint="eastAsia"/>
                <w:spacing w:val="5"/>
              </w:rPr>
              <w:t xml:space="preserve">乐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1C7E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A +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EEE1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7729CFEB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6F8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DCD56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2BBE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E725" w14:textId="77777777" w:rsidR="00D57EE1" w:rsidRDefault="00D57EE1" w:rsidP="00901DB2">
            <w:pPr>
              <w:ind w:left="215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愉</w:t>
            </w:r>
            <w:r>
              <w:rPr>
                <w:rFonts w:ascii="SimSun" w:hAnsi="SimSun" w:hint="eastAsia"/>
                <w:spacing w:val="5"/>
              </w:rPr>
              <w:t xml:space="preserve">快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6F74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A +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17607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767AD6DF" w14:textId="77777777" w:rsidTr="00901DB2">
        <w:trPr>
          <w:trHeight w:val="535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615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CAF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E0BE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9F89" w14:textId="77777777" w:rsidR="00D57EE1" w:rsidRDefault="00D57EE1" w:rsidP="00901DB2">
            <w:pPr>
              <w:ind w:left="215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快</w:t>
            </w:r>
            <w:r>
              <w:rPr>
                <w:rFonts w:ascii="SimSun" w:hAnsi="SimSun" w:hint="eastAsia"/>
                <w:spacing w:val="5"/>
              </w:rPr>
              <w:t xml:space="preserve">活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06C9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A +7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439D0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20187573" w14:textId="77777777" w:rsidTr="00901DB2">
        <w:trPr>
          <w:trHeight w:val="535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21F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D2159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52467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71CA" w14:textId="77777777" w:rsidR="00D57EE1" w:rsidRDefault="00D57EE1" w:rsidP="00901DB2">
            <w:pPr>
              <w:ind w:left="215"/>
              <w:rPr>
                <w:rFonts w:ascii="SimSun" w:eastAsia="SimSun" w:hAnsi="SimSun"/>
                <w:spacing w:val="6"/>
              </w:rPr>
            </w:pPr>
            <w:r>
              <w:rPr>
                <w:rFonts w:ascii="SimSun" w:hAnsi="SimSun" w:hint="eastAsia"/>
                <w:spacing w:val="6"/>
              </w:rPr>
              <w:t>朋友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1B38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B +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4D5BD" w14:textId="77777777" w:rsidR="00D57EE1" w:rsidRDefault="00D57EE1" w:rsidP="00901DB2">
            <w:pPr>
              <w:rPr>
                <w:rFonts w:eastAsia="Microsoft YaHei"/>
                <w:spacing w:val="5"/>
              </w:rPr>
            </w:pPr>
          </w:p>
        </w:tc>
      </w:tr>
      <w:tr w:rsidR="00D57EE1" w14:paraId="00847FA9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E82A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85F78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6E04" w14:textId="77777777" w:rsidR="00D57EE1" w:rsidRDefault="00D57EE1" w:rsidP="00901DB2">
            <w:pPr>
              <w:spacing w:line="246" w:lineRule="exact"/>
              <w:ind w:left="210"/>
              <w:rPr>
                <w:rFonts w:eastAsia="SimSun"/>
                <w:sz w:val="24"/>
                <w:szCs w:val="24"/>
              </w:rPr>
            </w:pPr>
            <w:r>
              <w:rPr>
                <w:position w:val="3"/>
                <w:sz w:val="24"/>
                <w:szCs w:val="24"/>
              </w:rPr>
              <w:t>security</w:t>
            </w:r>
            <w:r>
              <w:rPr>
                <w:spacing w:val="14"/>
                <w:position w:val="3"/>
                <w:sz w:val="24"/>
                <w:szCs w:val="24"/>
              </w:rPr>
              <w:t xml:space="preserve">    </w:t>
            </w:r>
            <w:r>
              <w:rPr>
                <w:spacing w:val="13"/>
                <w:position w:val="3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46D3" w14:textId="77777777" w:rsidR="00D57EE1" w:rsidRDefault="00D57EE1" w:rsidP="00901DB2">
            <w:pPr>
              <w:ind w:left="216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相</w:t>
            </w:r>
            <w:r>
              <w:rPr>
                <w:rFonts w:ascii="SimSun" w:hAnsi="SimSun" w:hint="eastAsia"/>
                <w:spacing w:val="5"/>
              </w:rPr>
              <w:t xml:space="preserve">信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EF69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G +7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2520E" w14:textId="77777777" w:rsidR="00D57EE1" w:rsidRDefault="00D57EE1" w:rsidP="00901DB2">
            <w:pPr>
              <w:ind w:left="216" w:firstLineChars="100" w:firstLine="210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好</w:t>
            </w:r>
          </w:p>
          <w:p w14:paraId="3442C4CB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</w:rPr>
            </w:pPr>
            <w:r>
              <w:rPr>
                <w:rFonts w:eastAsia="Microsoft YaHei" w:hint="eastAsia"/>
                <w:spacing w:val="5"/>
              </w:rPr>
              <w:t>(</w:t>
            </w:r>
            <w:r>
              <w:rPr>
                <w:rFonts w:eastAsia="Microsoft YaHei"/>
                <w:spacing w:val="5"/>
              </w:rPr>
              <w:t>goodness)</w:t>
            </w:r>
          </w:p>
        </w:tc>
      </w:tr>
      <w:tr w:rsidR="00D57EE1" w14:paraId="540ACD4F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16B0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42C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8377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BD23" w14:textId="77777777" w:rsidR="00D57EE1" w:rsidRDefault="00D57EE1" w:rsidP="00901DB2">
            <w:pPr>
              <w:ind w:left="216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5"/>
              </w:rPr>
              <w:t xml:space="preserve">一定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8B75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G +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3D3A1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37B63757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3396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EC964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BD0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4647" w14:textId="77777777" w:rsidR="00D57EE1" w:rsidRDefault="00D57EE1" w:rsidP="00901DB2">
            <w:pPr>
              <w:ind w:left="217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必须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1898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G +7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62A02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7100698C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5C950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F18F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7B936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4AA5" w14:textId="77777777" w:rsidR="00D57EE1" w:rsidRDefault="00D57EE1" w:rsidP="00901DB2">
            <w:pPr>
              <w:ind w:left="21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肯</w:t>
            </w:r>
            <w:r>
              <w:rPr>
                <w:rFonts w:ascii="SimSun" w:hAnsi="SimSun" w:hint="eastAsia"/>
                <w:spacing w:val="4"/>
              </w:rPr>
              <w:t>定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189DC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 xml:space="preserve">PG </w:t>
            </w: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+</w:t>
            </w: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3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A8BE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174EBF47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089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201D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5D167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203A" w14:textId="77777777" w:rsidR="00D57EE1" w:rsidRDefault="00D57EE1" w:rsidP="00901DB2">
            <w:pPr>
              <w:ind w:left="217"/>
              <w:rPr>
                <w:rFonts w:ascii="SimSun" w:eastAsia="SimSun" w:hAnsi="SimSun"/>
                <w:spacing w:val="5"/>
              </w:rPr>
            </w:pPr>
            <w:r>
              <w:rPr>
                <w:rFonts w:ascii="SimSun" w:hAnsi="SimSun" w:hint="eastAsia"/>
                <w:spacing w:val="5"/>
              </w:rPr>
              <w:t>朋友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39AC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4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B +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44D8" w14:textId="77777777" w:rsidR="00D57EE1" w:rsidRDefault="00D57EE1" w:rsidP="00901DB2">
            <w:pPr>
              <w:rPr>
                <w:rFonts w:eastAsia="Microsoft YaHei"/>
                <w:spacing w:val="5"/>
              </w:rPr>
            </w:pPr>
          </w:p>
        </w:tc>
      </w:tr>
      <w:tr w:rsidR="00D57EE1" w14:paraId="22B5F781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CD21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4D19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4748" w14:textId="77777777" w:rsidR="00D57EE1" w:rsidRDefault="00D57EE1" w:rsidP="00901DB2">
            <w:pPr>
              <w:spacing w:line="245" w:lineRule="exact"/>
              <w:ind w:left="210"/>
              <w:rPr>
                <w:rFonts w:eastAsia="SimSun"/>
                <w:sz w:val="24"/>
                <w:szCs w:val="24"/>
              </w:rPr>
            </w:pPr>
            <w:r>
              <w:rPr>
                <w:position w:val="1"/>
                <w:sz w:val="24"/>
                <w:szCs w:val="24"/>
              </w:rPr>
              <w:t>satisfaction</w:t>
            </w:r>
            <w:r>
              <w:rPr>
                <w:spacing w:val="19"/>
                <w:position w:val="1"/>
                <w:sz w:val="24"/>
                <w:szCs w:val="24"/>
              </w:rPr>
              <w:t xml:space="preserve">    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676D" w14:textId="77777777" w:rsidR="00D57EE1" w:rsidRDefault="00D57EE1" w:rsidP="00901DB2">
            <w:pPr>
              <w:ind w:left="214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不错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AB5F" w14:textId="77777777" w:rsidR="00D57EE1" w:rsidRDefault="00D57EE1" w:rsidP="00901DB2">
            <w:pPr>
              <w:ind w:left="214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 xml:space="preserve">PH </w:t>
            </w: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+</w:t>
            </w: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>3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C2F35" w14:textId="77777777" w:rsidR="00D57EE1" w:rsidRDefault="00D57EE1" w:rsidP="00901DB2">
            <w:pPr>
              <w:ind w:left="216" w:firstLineChars="100" w:firstLine="210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好</w:t>
            </w:r>
          </w:p>
          <w:p w14:paraId="350BD9F9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</w:rPr>
            </w:pPr>
            <w:r>
              <w:rPr>
                <w:rFonts w:eastAsia="Microsoft YaHei"/>
                <w:spacing w:val="5"/>
              </w:rPr>
              <w:t>(goodness)</w:t>
            </w:r>
          </w:p>
        </w:tc>
      </w:tr>
      <w:tr w:rsidR="00D57EE1" w14:paraId="304852A4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E5B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E16EB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02F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D15F" w14:textId="77777777" w:rsidR="00D57EE1" w:rsidRDefault="00D57EE1" w:rsidP="00901DB2">
            <w:pPr>
              <w:ind w:left="217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5"/>
              </w:rPr>
              <w:t>可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F019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 xml:space="preserve">PH </w:t>
            </w: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+</w:t>
            </w: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>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A69B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20C971A5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183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A0B57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1FC5E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946A" w14:textId="77777777" w:rsidR="00D57EE1" w:rsidRDefault="00D57EE1" w:rsidP="00901DB2">
            <w:pPr>
              <w:ind w:left="216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漂</w:t>
            </w:r>
            <w:r>
              <w:rPr>
                <w:rFonts w:ascii="SimSun" w:hAnsi="SimSun" w:hint="eastAsia"/>
                <w:spacing w:val="5"/>
              </w:rPr>
              <w:t>亮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806D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H +6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087DF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3DB5A49C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958A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ABDBA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D664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A117" w14:textId="77777777" w:rsidR="00D57EE1" w:rsidRDefault="00D57EE1" w:rsidP="00901DB2">
            <w:pPr>
              <w:ind w:left="217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神</w:t>
            </w:r>
            <w:r>
              <w:rPr>
                <w:rFonts w:ascii="SimSun" w:hAnsi="SimSun" w:hint="eastAsia"/>
                <w:spacing w:val="5"/>
              </w:rPr>
              <w:t>气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D8A1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H +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7A31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0EBB3AEC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8C36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DDC67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3110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FDE5" w14:textId="77777777" w:rsidR="00D57EE1" w:rsidRDefault="00D57EE1" w:rsidP="00901DB2">
            <w:pPr>
              <w:ind w:left="217"/>
              <w:rPr>
                <w:rFonts w:ascii="SimSun" w:eastAsia="SimSun" w:hAnsi="SimSun"/>
                <w:spacing w:val="6"/>
              </w:rPr>
            </w:pPr>
            <w:r>
              <w:rPr>
                <w:rFonts w:ascii="SimSun" w:hAnsi="SimSun" w:hint="eastAsia"/>
                <w:spacing w:val="6"/>
              </w:rPr>
              <w:t>朋友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EDD1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B +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F4A89" w14:textId="77777777" w:rsidR="00D57EE1" w:rsidRDefault="00D57EE1" w:rsidP="00901DB2">
            <w:pPr>
              <w:rPr>
                <w:rFonts w:eastAsia="Microsoft YaHei"/>
                <w:spacing w:val="5"/>
              </w:rPr>
            </w:pPr>
          </w:p>
        </w:tc>
      </w:tr>
      <w:tr w:rsidR="00D57EE1" w14:paraId="0E55EC04" w14:textId="77777777" w:rsidTr="00901DB2">
        <w:trPr>
          <w:trHeight w:val="47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0185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D30B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161F" w14:textId="77777777" w:rsidR="00D57EE1" w:rsidRDefault="00D57EE1" w:rsidP="00901DB2">
            <w:pPr>
              <w:spacing w:line="246" w:lineRule="exact"/>
              <w:ind w:left="217"/>
              <w:rPr>
                <w:rFonts w:eastAsia="SimSun"/>
                <w:sz w:val="24"/>
                <w:szCs w:val="24"/>
              </w:rPr>
            </w:pPr>
            <w:r>
              <w:rPr>
                <w:position w:val="1"/>
                <w:sz w:val="24"/>
                <w:szCs w:val="24"/>
              </w:rPr>
              <w:t>inclination</w:t>
            </w:r>
            <w:r>
              <w:rPr>
                <w:spacing w:val="17"/>
                <w:position w:val="1"/>
                <w:sz w:val="24"/>
                <w:szCs w:val="24"/>
              </w:rPr>
              <w:t xml:space="preserve"> </w:t>
            </w:r>
            <w:r>
              <w:rPr>
                <w:spacing w:val="16"/>
                <w:position w:val="1"/>
                <w:sz w:val="24"/>
                <w:szCs w:val="24"/>
              </w:rPr>
              <w:t xml:space="preserve">   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AE41" w14:textId="77777777" w:rsidR="00D57EE1" w:rsidRDefault="00D57EE1" w:rsidP="00901DB2">
            <w:pPr>
              <w:ind w:left="216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希</w:t>
            </w:r>
            <w:r>
              <w:rPr>
                <w:rFonts w:ascii="SimSun" w:hAnsi="SimSun" w:hint="eastAsia"/>
                <w:spacing w:val="5"/>
              </w:rPr>
              <w:t>望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CB5B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K +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306E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好</w:t>
            </w:r>
            <w:r>
              <w:rPr>
                <w:rFonts w:eastAsia="Microsoft YaHei"/>
                <w:spacing w:val="5"/>
              </w:rPr>
              <w:t>(goodness)</w:t>
            </w:r>
          </w:p>
        </w:tc>
      </w:tr>
      <w:tr w:rsidR="00D57EE1" w14:paraId="3ED2E929" w14:textId="77777777" w:rsidTr="00901DB2">
        <w:trPr>
          <w:trHeight w:val="404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1944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07F1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771E8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A473" w14:textId="77777777" w:rsidR="00D57EE1" w:rsidRDefault="00D57EE1" w:rsidP="00901DB2">
            <w:pPr>
              <w:ind w:left="216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6"/>
              </w:rPr>
              <w:t>愿</w:t>
            </w:r>
            <w:r>
              <w:rPr>
                <w:rFonts w:ascii="SimSun" w:hAnsi="SimSun" w:hint="eastAsia"/>
                <w:spacing w:val="5"/>
              </w:rPr>
              <w:t>意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C171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PA +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FAF1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乐</w:t>
            </w:r>
            <w:r>
              <w:rPr>
                <w:rFonts w:ascii="Microsoft YaHei" w:eastAsia="Microsoft YaHei" w:hAnsi="Microsoft YaHei" w:hint="eastAsia"/>
                <w:spacing w:val="5"/>
              </w:rPr>
              <w:t>（</w:t>
            </w:r>
            <w:r>
              <w:rPr>
                <w:rFonts w:eastAsia="Microsoft YaHei" w:hint="eastAsia"/>
                <w:spacing w:val="5"/>
              </w:rPr>
              <w:t>joy</w:t>
            </w:r>
            <w:r>
              <w:rPr>
                <w:rFonts w:ascii="Microsoft YaHei" w:eastAsia="Microsoft YaHei" w:hAnsi="Microsoft YaHei" w:hint="eastAsia"/>
                <w:spacing w:val="5"/>
              </w:rPr>
              <w:t>）</w:t>
            </w:r>
          </w:p>
        </w:tc>
      </w:tr>
      <w:tr w:rsidR="00D57EE1" w14:paraId="66C369C2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79C2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E208" w14:textId="77777777" w:rsidR="00D57EE1" w:rsidRDefault="00D57EE1" w:rsidP="00901DB2">
            <w:pPr>
              <w:spacing w:line="318" w:lineRule="exact"/>
              <w:ind w:left="133"/>
              <w:rPr>
                <w:rFonts w:eastAsia="SimSun"/>
                <w:spacing w:val="17"/>
                <w:position w:val="4"/>
                <w:sz w:val="22"/>
              </w:rPr>
            </w:pPr>
          </w:p>
          <w:p w14:paraId="61722086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7256A9CA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01BCA6EB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3D5C34A7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155CB5C0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20B55161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66FFCCC7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7E5FE6A0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401F7D63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131A2326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6CC316A9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13493188" w14:textId="77777777" w:rsidR="00D57EE1" w:rsidRDefault="00D57EE1" w:rsidP="00901DB2">
            <w:pPr>
              <w:spacing w:line="318" w:lineRule="exact"/>
              <w:ind w:left="133"/>
              <w:rPr>
                <w:spacing w:val="17"/>
                <w:position w:val="4"/>
                <w:sz w:val="22"/>
              </w:rPr>
            </w:pPr>
          </w:p>
          <w:p w14:paraId="79FDE3AD" w14:textId="77777777" w:rsidR="00D57EE1" w:rsidRDefault="00D57EE1" w:rsidP="00901DB2">
            <w:pPr>
              <w:spacing w:line="318" w:lineRule="exact"/>
              <w:ind w:left="133"/>
              <w:rPr>
                <w:sz w:val="22"/>
              </w:rPr>
            </w:pPr>
            <w:r>
              <w:rPr>
                <w:spacing w:val="17"/>
                <w:position w:val="4"/>
                <w:sz w:val="22"/>
                <w:szCs w:val="22"/>
              </w:rPr>
              <w:t>n</w:t>
            </w:r>
            <w:r>
              <w:rPr>
                <w:spacing w:val="11"/>
                <w:position w:val="4"/>
                <w:sz w:val="22"/>
                <w:szCs w:val="22"/>
              </w:rPr>
              <w:t>egativ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69AC" w14:textId="77777777" w:rsidR="00D57EE1" w:rsidRDefault="00D57EE1" w:rsidP="00901DB2">
            <w:pPr>
              <w:spacing w:line="245" w:lineRule="exact"/>
              <w:rPr>
                <w:sz w:val="24"/>
                <w:szCs w:val="24"/>
              </w:rPr>
            </w:pPr>
            <w:r>
              <w:rPr>
                <w:spacing w:val="5"/>
                <w:position w:val="3"/>
                <w:sz w:val="24"/>
                <w:szCs w:val="24"/>
              </w:rPr>
              <w:lastRenderedPageBreak/>
              <w:t>unhappines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AED8" w14:textId="77777777" w:rsidR="00D57EE1" w:rsidRDefault="00D57EE1" w:rsidP="00901DB2">
            <w:pPr>
              <w:ind w:left="216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难</w:t>
            </w:r>
            <w:r>
              <w:rPr>
                <w:rFonts w:ascii="SimSun" w:hAnsi="SimSun" w:hint="eastAsia"/>
                <w:spacing w:val="5"/>
              </w:rPr>
              <w:t>过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79A0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B -5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CAAD8" w14:textId="77777777" w:rsidR="00D57EE1" w:rsidRDefault="00D57EE1" w:rsidP="00901DB2">
            <w:pPr>
              <w:ind w:left="216" w:firstLineChars="100" w:firstLine="210"/>
              <w:rPr>
                <w:rFonts w:ascii="SimSun" w:eastAsia="SimSun" w:hAnsi="SimSun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哀</w:t>
            </w:r>
          </w:p>
          <w:p w14:paraId="7912F163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</w:rPr>
            </w:pPr>
            <w:r>
              <w:rPr>
                <w:rFonts w:eastAsia="Microsoft YaHei" w:hint="eastAsia"/>
                <w:spacing w:val="5"/>
              </w:rPr>
              <w:t>(sadness)</w:t>
            </w:r>
          </w:p>
        </w:tc>
      </w:tr>
      <w:tr w:rsidR="00D57EE1" w14:paraId="203C717F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2EF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06EE4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ABF53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AAA38" w14:textId="77777777" w:rsidR="00D57EE1" w:rsidRDefault="00D57EE1" w:rsidP="00901DB2">
            <w:pPr>
              <w:ind w:left="215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6"/>
              </w:rPr>
              <w:t>痛</w:t>
            </w:r>
            <w:r>
              <w:rPr>
                <w:rFonts w:ascii="SimSun" w:hAnsi="SimSun" w:hint="eastAsia"/>
                <w:spacing w:val="5"/>
              </w:rPr>
              <w:t>苦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19BC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B -7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510A5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35E3B1BE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C9A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73EE5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4C39D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3182" w14:textId="77777777" w:rsidR="00D57EE1" w:rsidRDefault="00D57EE1" w:rsidP="00901DB2">
            <w:pPr>
              <w:ind w:left="22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-1"/>
              </w:rPr>
              <w:t>眼</w:t>
            </w:r>
            <w:r>
              <w:rPr>
                <w:rFonts w:ascii="SimSun" w:hAnsi="SimSun" w:hint="eastAsia"/>
              </w:rPr>
              <w:t>泪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5090A" w14:textId="77777777" w:rsidR="00D57EE1" w:rsidRDefault="00D57EE1" w:rsidP="00901DB2">
            <w:pPr>
              <w:ind w:left="227"/>
              <w:rPr>
                <w:rFonts w:ascii="Microsoft YaHei" w:eastAsia="Microsoft YaHei" w:hAnsi="Microsoft YaHei"/>
                <w:spacing w:val="-1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z w:val="17"/>
                <w:szCs w:val="17"/>
              </w:rPr>
              <w:t>NB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A30C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52811F8F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68A34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0F856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3B01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5830" w14:textId="77777777" w:rsidR="00D57EE1" w:rsidRDefault="00D57EE1" w:rsidP="00901DB2">
            <w:pPr>
              <w:ind w:left="214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不幸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0560" w14:textId="77777777" w:rsidR="00D57EE1" w:rsidRDefault="00D57EE1" w:rsidP="00901DB2">
            <w:pPr>
              <w:ind w:left="214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>NB -9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08D8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576373A7" w14:textId="77777777" w:rsidTr="00901DB2">
        <w:trPr>
          <w:trHeight w:val="577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89AA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1AFF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731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0E81" w14:textId="77777777" w:rsidR="00D57EE1" w:rsidRDefault="00D57EE1" w:rsidP="00901DB2">
            <w:pPr>
              <w:ind w:left="21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悲哀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4514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B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DE6B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5C620F25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8C42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067E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0E2D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BEAC" w14:textId="77777777" w:rsidR="00D57EE1" w:rsidRDefault="00D57EE1" w:rsidP="00901DB2">
            <w:pPr>
              <w:ind w:left="21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苦</w:t>
            </w:r>
            <w:r>
              <w:rPr>
                <w:rFonts w:ascii="SimSun" w:hAnsi="SimSun" w:hint="eastAsia"/>
                <w:spacing w:val="4"/>
              </w:rPr>
              <w:t>难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9CA9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NB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CC081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4A25C9E0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E911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8F6D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32CE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EE26D" w14:textId="77777777" w:rsidR="00D57EE1" w:rsidRDefault="00D57EE1" w:rsidP="00901DB2">
            <w:pPr>
              <w:ind w:left="216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忍</w:t>
            </w:r>
            <w:r>
              <w:rPr>
                <w:rFonts w:ascii="SimSun" w:hAnsi="SimSun" w:hint="eastAsia"/>
                <w:spacing w:val="5"/>
              </w:rPr>
              <w:t>受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4C23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I -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29AB4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惧（</w:t>
            </w:r>
            <w:r>
              <w:rPr>
                <w:rFonts w:eastAsia="Microsoft YaHei" w:hint="eastAsia"/>
                <w:spacing w:val="5"/>
              </w:rPr>
              <w:t>fear</w:t>
            </w:r>
            <w:r>
              <w:rPr>
                <w:rFonts w:ascii="Microsoft YaHei" w:eastAsia="Microsoft YaHei" w:hAnsi="Microsoft YaHei" w:hint="eastAsia"/>
                <w:spacing w:val="5"/>
              </w:rPr>
              <w:t>）</w:t>
            </w:r>
          </w:p>
        </w:tc>
      </w:tr>
      <w:tr w:rsidR="00D57EE1" w14:paraId="4A117BC6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E7217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9C6B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C9A5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39E5" w14:textId="77777777" w:rsidR="00D57EE1" w:rsidRDefault="00D57EE1" w:rsidP="00901DB2">
            <w:pPr>
              <w:ind w:left="393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3"/>
              </w:rPr>
              <w:t>死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D4A4" w14:textId="77777777" w:rsidR="00D57EE1" w:rsidRDefault="00D57EE1" w:rsidP="00901DB2">
            <w:pPr>
              <w:ind w:firstLineChars="100" w:firstLine="176"/>
              <w:rPr>
                <w:rFonts w:ascii="Microsoft YaHei" w:eastAsia="Microsoft YaHei" w:hAnsi="Microsoft YaHei"/>
                <w:spacing w:val="3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3"/>
                <w:sz w:val="17"/>
                <w:szCs w:val="17"/>
              </w:rPr>
              <w:t>NX -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0783C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</w:p>
        </w:tc>
      </w:tr>
      <w:tr w:rsidR="00D57EE1" w14:paraId="3B3D1052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63CF0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C8D25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82A2" w14:textId="77777777" w:rsidR="00D57EE1" w:rsidRDefault="00D57EE1" w:rsidP="00901DB2">
            <w:pPr>
              <w:spacing w:line="246" w:lineRule="exact"/>
              <w:ind w:left="217"/>
              <w:rPr>
                <w:rFonts w:eastAsia="SimSun"/>
                <w:sz w:val="24"/>
                <w:szCs w:val="24"/>
              </w:rPr>
            </w:pPr>
            <w:r>
              <w:rPr>
                <w:position w:val="1"/>
                <w:sz w:val="24"/>
                <w:szCs w:val="24"/>
              </w:rPr>
              <w:t>insecurity</w:t>
            </w:r>
            <w:r>
              <w:rPr>
                <w:spacing w:val="14"/>
                <w:position w:val="1"/>
                <w:sz w:val="24"/>
                <w:szCs w:val="24"/>
              </w:rPr>
              <w:t xml:space="preserve">    </w:t>
            </w:r>
            <w:r>
              <w:rPr>
                <w:spacing w:val="13"/>
                <w:position w:val="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3518C" w14:textId="77777777" w:rsidR="00D57EE1" w:rsidRDefault="00D57EE1" w:rsidP="00901DB2">
            <w:pPr>
              <w:ind w:left="216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消</w:t>
            </w:r>
            <w:r>
              <w:rPr>
                <w:rFonts w:ascii="SimSun" w:hAnsi="SimSun" w:hint="eastAsia"/>
                <w:spacing w:val="5"/>
              </w:rPr>
              <w:t>息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59C0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F-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BF82F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哀</w:t>
            </w:r>
            <w:r>
              <w:rPr>
                <w:rFonts w:eastAsia="Microsoft YaHei"/>
                <w:spacing w:val="5"/>
              </w:rPr>
              <w:t xml:space="preserve"> </w:t>
            </w:r>
            <w:r>
              <w:rPr>
                <w:rFonts w:eastAsia="Microsoft YaHei" w:hint="eastAsia"/>
                <w:spacing w:val="5"/>
              </w:rPr>
              <w:t>(sadness)</w:t>
            </w:r>
          </w:p>
        </w:tc>
      </w:tr>
      <w:tr w:rsidR="00D57EE1" w14:paraId="67D915AF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7ED2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0448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820A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AD44F" w14:textId="77777777" w:rsidR="00D57EE1" w:rsidRDefault="00D57EE1" w:rsidP="00901DB2">
            <w:pPr>
              <w:ind w:left="215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6"/>
              </w:rPr>
              <w:t>怀</w:t>
            </w:r>
            <w:r>
              <w:rPr>
                <w:rFonts w:ascii="SimSun" w:hAnsi="SimSun" w:hint="eastAsia"/>
                <w:spacing w:val="5"/>
              </w:rPr>
              <w:t>疑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FA269" w14:textId="77777777" w:rsidR="00D57EE1" w:rsidRDefault="00D57EE1" w:rsidP="00901DB2">
            <w:pPr>
              <w:ind w:left="215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L -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64319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 xml:space="preserve">恶 </w:t>
            </w:r>
            <w:r>
              <w:rPr>
                <w:rFonts w:eastAsia="Microsoft YaHei" w:hint="eastAsia"/>
                <w:spacing w:val="5"/>
              </w:rPr>
              <w:t>(disgust)</w:t>
            </w:r>
          </w:p>
        </w:tc>
      </w:tr>
      <w:tr w:rsidR="00D57EE1" w14:paraId="59A22102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1C13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A211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C3168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2458" w14:textId="77777777" w:rsidR="00D57EE1" w:rsidRDefault="00D57EE1" w:rsidP="00901DB2">
            <w:pPr>
              <w:ind w:left="216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5"/>
              </w:rPr>
              <w:t>惊异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1B55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C -5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88424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 xml:space="preserve">惧 </w:t>
            </w:r>
            <w:r>
              <w:rPr>
                <w:rFonts w:eastAsia="Microsoft YaHei" w:hint="eastAsia"/>
                <w:spacing w:val="5"/>
              </w:rPr>
              <w:t>(fear)</w:t>
            </w:r>
          </w:p>
        </w:tc>
      </w:tr>
      <w:tr w:rsidR="00D57EE1" w14:paraId="46D26F10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31F4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E2A85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F1B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5C5D" w14:textId="77777777" w:rsidR="00D57EE1" w:rsidRDefault="00D57EE1" w:rsidP="00901DB2">
            <w:pPr>
              <w:ind w:left="222"/>
              <w:rPr>
                <w:rFonts w:ascii="SimSun" w:eastAsia="SimSun" w:hAnsi="SimSun" w:cs="Arial"/>
                <w:spacing w:val="2"/>
              </w:rPr>
            </w:pPr>
            <w:r>
              <w:rPr>
                <w:rFonts w:ascii="SimSun" w:hAnsi="SimSun" w:hint="eastAsia"/>
                <w:spacing w:val="2"/>
              </w:rPr>
              <w:t>吃惊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35ED" w14:textId="77777777" w:rsidR="00D57EE1" w:rsidRDefault="00D57EE1" w:rsidP="00901DB2">
            <w:pPr>
              <w:ind w:left="222"/>
              <w:rPr>
                <w:rFonts w:ascii="Microsoft YaHei" w:eastAsia="Microsoft YaHei" w:hAnsi="Microsoft YaHei"/>
                <w:spacing w:val="2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2"/>
                <w:sz w:val="17"/>
                <w:szCs w:val="17"/>
              </w:rPr>
              <w:t>NC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08C49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37F6561C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B888A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1D3CC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25C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45A4" w14:textId="77777777" w:rsidR="00D57EE1" w:rsidRDefault="00D57EE1" w:rsidP="00901DB2">
            <w:pPr>
              <w:ind w:left="216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惊讶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66F7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C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E907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6D2C0D40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3C3A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3E8E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5C45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6ECF" w14:textId="77777777" w:rsidR="00D57EE1" w:rsidRDefault="00D57EE1" w:rsidP="00901DB2">
            <w:pPr>
              <w:ind w:firstLineChars="100" w:firstLine="212"/>
              <w:rPr>
                <w:rFonts w:ascii="SimSun" w:eastAsia="SimSun" w:hAnsi="SimSun"/>
                <w:spacing w:val="3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不安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EB4B" w14:textId="77777777" w:rsidR="00D57EE1" w:rsidRDefault="00D57EE1" w:rsidP="00901DB2">
            <w:pPr>
              <w:ind w:firstLineChars="100" w:firstLine="182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6"/>
                <w:sz w:val="17"/>
                <w:szCs w:val="17"/>
              </w:rPr>
              <w:t>NI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46BE5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15ADC6AA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4104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C1E87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065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4DFD" w14:textId="77777777" w:rsidR="00D57EE1" w:rsidRDefault="00D57EE1" w:rsidP="00901DB2">
            <w:pPr>
              <w:ind w:left="393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3"/>
              </w:rPr>
              <w:t>死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AB97" w14:textId="77777777" w:rsidR="00D57EE1" w:rsidRDefault="00D57EE1" w:rsidP="00901DB2">
            <w:pPr>
              <w:ind w:firstLineChars="100" w:firstLine="176"/>
              <w:rPr>
                <w:rFonts w:ascii="Microsoft YaHei" w:eastAsia="Microsoft YaHei" w:hAnsi="Microsoft YaHei"/>
                <w:spacing w:val="3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3"/>
                <w:sz w:val="17"/>
                <w:szCs w:val="17"/>
              </w:rPr>
              <w:t>NX -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BA109" w14:textId="77777777" w:rsidR="00D57EE1" w:rsidRDefault="00D57EE1" w:rsidP="00901DB2">
            <w:pPr>
              <w:ind w:left="393"/>
              <w:rPr>
                <w:rFonts w:eastAsia="Microsoft YaHei"/>
                <w:spacing w:val="5"/>
                <w:szCs w:val="21"/>
              </w:rPr>
            </w:pPr>
          </w:p>
        </w:tc>
      </w:tr>
      <w:tr w:rsidR="00D57EE1" w14:paraId="05F695B6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2CEB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FFF3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D92E" w14:textId="77777777" w:rsidR="00D57EE1" w:rsidRDefault="00D57EE1" w:rsidP="00901DB2">
            <w:pPr>
              <w:spacing w:line="245" w:lineRule="exact"/>
              <w:rPr>
                <w:rFonts w:eastAsia="SimSun"/>
                <w:sz w:val="24"/>
                <w:szCs w:val="24"/>
              </w:rPr>
            </w:pPr>
            <w:r>
              <w:rPr>
                <w:spacing w:val="7"/>
                <w:position w:val="1"/>
                <w:sz w:val="24"/>
                <w:szCs w:val="24"/>
              </w:rPr>
              <w:t>dissatisfactio</w:t>
            </w:r>
            <w:r>
              <w:rPr>
                <w:spacing w:val="5"/>
                <w:position w:val="1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93A0" w14:textId="77777777" w:rsidR="00D57EE1" w:rsidRDefault="00D57EE1" w:rsidP="00901DB2">
            <w:pPr>
              <w:ind w:left="218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4"/>
              </w:rPr>
              <w:t>卑微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39C3" w14:textId="77777777" w:rsidR="00D57EE1" w:rsidRDefault="00D57EE1" w:rsidP="00901DB2">
            <w:pPr>
              <w:ind w:left="218"/>
              <w:rPr>
                <w:rFonts w:ascii="Microsoft YaHei" w:eastAsia="Microsoft YaHei" w:hAnsi="Microsoft YaHei"/>
                <w:spacing w:val="4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NN -1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E978" w14:textId="77777777" w:rsidR="00D57EE1" w:rsidRDefault="00D57EE1" w:rsidP="00901DB2">
            <w:pPr>
              <w:jc w:val="center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恶</w:t>
            </w:r>
            <w:r>
              <w:rPr>
                <w:rFonts w:eastAsia="Microsoft YaHei"/>
                <w:spacing w:val="5"/>
              </w:rPr>
              <w:t xml:space="preserve"> </w:t>
            </w:r>
            <w:r>
              <w:rPr>
                <w:rFonts w:eastAsia="Microsoft YaHei" w:hint="eastAsia"/>
                <w:spacing w:val="5"/>
              </w:rPr>
              <w:t>(disgust)</w:t>
            </w:r>
          </w:p>
        </w:tc>
      </w:tr>
      <w:tr w:rsidR="00D57EE1" w14:paraId="1ACF19AE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A16F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1119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9CB77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76D7" w14:textId="77777777" w:rsidR="00D57EE1" w:rsidRDefault="00D57EE1" w:rsidP="00901DB2">
            <w:pPr>
              <w:ind w:left="218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4"/>
              </w:rPr>
              <w:t>卑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CB14" w14:textId="77777777" w:rsidR="00D57EE1" w:rsidRDefault="00D57EE1" w:rsidP="00901DB2">
            <w:pPr>
              <w:ind w:left="218"/>
              <w:rPr>
                <w:rFonts w:ascii="Microsoft YaHei" w:eastAsia="Microsoft YaHei" w:hAnsi="Microsoft YaHei"/>
                <w:spacing w:val="4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NN -9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1A836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77BA33EF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8D79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A7B9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93A13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CAE3" w14:textId="77777777" w:rsidR="00D57EE1" w:rsidRDefault="00D57EE1" w:rsidP="00901DB2">
            <w:pPr>
              <w:ind w:left="21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苦</w:t>
            </w:r>
            <w:r>
              <w:rPr>
                <w:rFonts w:ascii="SimSun" w:hAnsi="SimSun" w:hint="eastAsia"/>
                <w:spacing w:val="4"/>
              </w:rPr>
              <w:t>恼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3418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4"/>
                <w:sz w:val="17"/>
                <w:szCs w:val="17"/>
              </w:rPr>
              <w:t>NE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3717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1F208638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75C13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0F4E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0B56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C094" w14:textId="77777777" w:rsidR="00D57EE1" w:rsidRDefault="00D57EE1" w:rsidP="00901DB2">
            <w:pPr>
              <w:ind w:left="224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1"/>
              </w:rPr>
              <w:t>陷入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BB9D" w14:textId="77777777" w:rsidR="00D57EE1" w:rsidRDefault="00D57EE1" w:rsidP="00901DB2">
            <w:pPr>
              <w:ind w:left="224"/>
              <w:rPr>
                <w:rFonts w:ascii="Microsoft YaHei" w:eastAsia="Microsoft YaHei" w:hAnsi="Microsoft YaHei"/>
                <w:spacing w:val="1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1"/>
                <w:sz w:val="17"/>
                <w:szCs w:val="17"/>
              </w:rPr>
              <w:t>NE -3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56BAD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2FA99D6B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9D8EE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F0FD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DB2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08D8" w14:textId="77777777" w:rsidR="00D57EE1" w:rsidRDefault="00D57EE1" w:rsidP="00901DB2">
            <w:pPr>
              <w:ind w:left="216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情</w:t>
            </w:r>
            <w:r>
              <w:rPr>
                <w:rFonts w:ascii="SimSun" w:hAnsi="SimSun" w:hint="eastAsia"/>
                <w:spacing w:val="5"/>
              </w:rPr>
              <w:t>绪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027D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E -5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93BD8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37E71E0A" w14:textId="77777777" w:rsidTr="00901DB2">
        <w:trPr>
          <w:trHeight w:val="541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E47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0A356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6DD61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A27C" w14:textId="77777777" w:rsidR="00D57EE1" w:rsidRDefault="00D57EE1" w:rsidP="00901DB2">
            <w:pPr>
              <w:ind w:left="216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6"/>
              </w:rPr>
              <w:t>脾</w:t>
            </w:r>
            <w:r>
              <w:rPr>
                <w:rFonts w:ascii="SimSun" w:hAnsi="SimSun" w:hint="eastAsia"/>
                <w:spacing w:val="5"/>
              </w:rPr>
              <w:t>气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5D7F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6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A -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7A93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 xml:space="preserve">怒 </w:t>
            </w:r>
            <w:r>
              <w:rPr>
                <w:rFonts w:eastAsia="Microsoft YaHei" w:hint="eastAsia"/>
                <w:spacing w:val="5"/>
              </w:rPr>
              <w:t>(anger)</w:t>
            </w:r>
          </w:p>
        </w:tc>
      </w:tr>
      <w:tr w:rsidR="00D57EE1" w14:paraId="5EAFAA88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27CC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7F7E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026F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00F7" w14:textId="77777777" w:rsidR="00D57EE1" w:rsidRDefault="00D57EE1" w:rsidP="00901DB2">
            <w:pPr>
              <w:ind w:left="393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3"/>
              </w:rPr>
              <w:t>死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D6C0" w14:textId="77777777" w:rsidR="00D57EE1" w:rsidRDefault="00D57EE1" w:rsidP="00901DB2">
            <w:pPr>
              <w:rPr>
                <w:rFonts w:ascii="Microsoft YaHei" w:eastAsia="Microsoft YaHei" w:hAnsi="Microsoft YaHei"/>
                <w:spacing w:val="3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3"/>
                <w:sz w:val="17"/>
                <w:szCs w:val="17"/>
              </w:rPr>
              <w:t xml:space="preserve">  NX -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5677A" w14:textId="77777777" w:rsidR="00D57EE1" w:rsidRDefault="00D57EE1" w:rsidP="00901DB2">
            <w:pPr>
              <w:ind w:left="393"/>
              <w:rPr>
                <w:rFonts w:eastAsia="Microsoft YaHei"/>
                <w:spacing w:val="5"/>
                <w:szCs w:val="21"/>
              </w:rPr>
            </w:pPr>
          </w:p>
        </w:tc>
      </w:tr>
      <w:tr w:rsidR="00D57EE1" w14:paraId="7B9A6635" w14:textId="77777777" w:rsidTr="00901DB2">
        <w:trPr>
          <w:trHeight w:val="586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DFCE0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CC35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D4E3" w14:textId="77777777" w:rsidR="00D57EE1" w:rsidRDefault="00D57EE1" w:rsidP="00901DB2">
            <w:pPr>
              <w:spacing w:line="295" w:lineRule="auto"/>
              <w:rPr>
                <w:rFonts w:eastAsia="SimSun"/>
                <w:sz w:val="24"/>
                <w:szCs w:val="24"/>
              </w:rPr>
            </w:pPr>
          </w:p>
          <w:p w14:paraId="475BD4D1" w14:textId="77777777" w:rsidR="00D57EE1" w:rsidRDefault="00D57EE1" w:rsidP="00901DB2">
            <w:pPr>
              <w:spacing w:line="295" w:lineRule="auto"/>
              <w:rPr>
                <w:sz w:val="24"/>
                <w:szCs w:val="24"/>
              </w:rPr>
            </w:pPr>
          </w:p>
          <w:p w14:paraId="2900334A" w14:textId="77777777" w:rsidR="00D57EE1" w:rsidRDefault="00D57EE1" w:rsidP="00901DB2">
            <w:pPr>
              <w:spacing w:line="295" w:lineRule="auto"/>
              <w:rPr>
                <w:sz w:val="24"/>
                <w:szCs w:val="24"/>
              </w:rPr>
            </w:pPr>
          </w:p>
          <w:p w14:paraId="07BC5DCD" w14:textId="77777777" w:rsidR="00D57EE1" w:rsidRDefault="00D57EE1" w:rsidP="00901DB2">
            <w:pPr>
              <w:spacing w:line="245" w:lineRule="exact"/>
              <w:rPr>
                <w:sz w:val="24"/>
                <w:szCs w:val="24"/>
              </w:rPr>
            </w:pPr>
            <w:r>
              <w:rPr>
                <w:spacing w:val="10"/>
                <w:position w:val="1"/>
                <w:sz w:val="24"/>
                <w:szCs w:val="24"/>
              </w:rPr>
              <w:t>d</w:t>
            </w:r>
            <w:r>
              <w:rPr>
                <w:spacing w:val="6"/>
                <w:position w:val="1"/>
                <w:sz w:val="24"/>
                <w:szCs w:val="24"/>
              </w:rPr>
              <w:t>isinclinatio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732A0" w14:textId="77777777" w:rsidR="00D57EE1" w:rsidRDefault="00D57EE1" w:rsidP="00901DB2">
            <w:pPr>
              <w:ind w:left="222"/>
              <w:rPr>
                <w:rFonts w:ascii="SimSun" w:hAnsi="SimSun" w:cs="Arial"/>
                <w:szCs w:val="21"/>
              </w:rPr>
            </w:pPr>
            <w:r>
              <w:rPr>
                <w:rFonts w:ascii="SimSun" w:hAnsi="SimSun" w:hint="eastAsia"/>
                <w:spacing w:val="2"/>
              </w:rPr>
              <w:t>害怕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03F5" w14:textId="77777777" w:rsidR="00D57EE1" w:rsidRDefault="00D57EE1" w:rsidP="00901DB2">
            <w:pPr>
              <w:ind w:left="222"/>
              <w:rPr>
                <w:rFonts w:ascii="Microsoft YaHei" w:eastAsia="Microsoft YaHei" w:hAnsi="Microsoft YaHei"/>
                <w:spacing w:val="2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2"/>
                <w:sz w:val="17"/>
                <w:szCs w:val="17"/>
              </w:rPr>
              <w:t>NC -3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B40F" w14:textId="77777777" w:rsidR="00D57EE1" w:rsidRDefault="00D57EE1" w:rsidP="00901DB2">
            <w:pPr>
              <w:ind w:firstLineChars="100" w:firstLine="210"/>
              <w:rPr>
                <w:rFonts w:eastAsia="Microsoft YaHei"/>
                <w:spacing w:val="5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惧</w:t>
            </w:r>
            <w:r>
              <w:rPr>
                <w:rFonts w:eastAsia="Microsoft YaHei"/>
                <w:spacing w:val="5"/>
              </w:rPr>
              <w:t xml:space="preserve"> </w:t>
            </w:r>
            <w:r>
              <w:rPr>
                <w:rFonts w:eastAsia="Microsoft YaHei" w:hint="eastAsia"/>
                <w:spacing w:val="5"/>
              </w:rPr>
              <w:t>(fear)</w:t>
            </w:r>
          </w:p>
        </w:tc>
      </w:tr>
      <w:tr w:rsidR="00D57EE1" w14:paraId="71D79B57" w14:textId="77777777" w:rsidTr="00901DB2">
        <w:trPr>
          <w:trHeight w:val="54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F96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F27CD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BF69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9F41D" w14:textId="77777777" w:rsidR="00D57EE1" w:rsidRDefault="00D57EE1" w:rsidP="00901DB2">
            <w:pPr>
              <w:ind w:left="216"/>
              <w:rPr>
                <w:rFonts w:ascii="SimSun" w:eastAsia="SimSun" w:hAnsi="SimSun" w:cs="Arial"/>
              </w:rPr>
            </w:pPr>
            <w:r>
              <w:rPr>
                <w:rFonts w:ascii="SimSun" w:hAnsi="SimSun" w:hint="eastAsia"/>
                <w:spacing w:val="5"/>
              </w:rPr>
              <w:t>厉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D5A1" w14:textId="77777777" w:rsidR="00D57EE1" w:rsidRDefault="00D57EE1" w:rsidP="00901DB2">
            <w:pPr>
              <w:ind w:left="216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C -3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E33D7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6D3561FA" w14:textId="77777777" w:rsidTr="00901DB2">
        <w:trPr>
          <w:trHeight w:val="54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4972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18989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0EA1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29BA" w14:textId="77777777" w:rsidR="00D57EE1" w:rsidRDefault="00D57EE1" w:rsidP="00901DB2">
            <w:pPr>
              <w:ind w:left="217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5"/>
              </w:rPr>
              <w:t>可怕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AC58" w14:textId="77777777" w:rsidR="00D57EE1" w:rsidRDefault="00D57EE1" w:rsidP="00901DB2">
            <w:pPr>
              <w:ind w:left="217"/>
              <w:rPr>
                <w:rFonts w:ascii="Microsoft YaHei" w:eastAsia="Microsoft YaHei" w:hAnsi="Microsoft YaHei"/>
                <w:spacing w:val="5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5"/>
                <w:sz w:val="17"/>
                <w:szCs w:val="17"/>
              </w:rPr>
              <w:t>NC -3</w:t>
            </w:r>
          </w:p>
        </w:tc>
        <w:tc>
          <w:tcPr>
            <w:tcW w:w="1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9BC3" w14:textId="77777777" w:rsidR="00D57EE1" w:rsidRDefault="00D57EE1" w:rsidP="00901DB2">
            <w:pPr>
              <w:rPr>
                <w:rFonts w:eastAsia="Microsoft YaHei"/>
                <w:color w:val="000000"/>
                <w:spacing w:val="5"/>
                <w:szCs w:val="21"/>
              </w:rPr>
            </w:pPr>
          </w:p>
        </w:tc>
      </w:tr>
      <w:tr w:rsidR="00D57EE1" w14:paraId="4119BC97" w14:textId="77777777" w:rsidTr="00901DB2">
        <w:trPr>
          <w:trHeight w:val="419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A15E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75C33" w14:textId="77777777" w:rsidR="00D57EE1" w:rsidRDefault="00D57EE1" w:rsidP="00901DB2">
            <w:pPr>
              <w:rPr>
                <w:rFonts w:eastAsia="SimSun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148D" w14:textId="77777777" w:rsidR="00D57EE1" w:rsidRDefault="00D57EE1" w:rsidP="00901DB2">
            <w:pPr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412A" w14:textId="77777777" w:rsidR="00D57EE1" w:rsidRDefault="00D57EE1" w:rsidP="00901DB2">
            <w:pPr>
              <w:ind w:left="393"/>
              <w:rPr>
                <w:rFonts w:ascii="SimSun" w:eastAsia="SimSun" w:hAnsi="SimSun"/>
                <w:szCs w:val="21"/>
              </w:rPr>
            </w:pPr>
            <w:r>
              <w:rPr>
                <w:rFonts w:ascii="SimSun" w:hAnsi="SimSun" w:hint="eastAsia"/>
                <w:spacing w:val="3"/>
              </w:rPr>
              <w:t>死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96DC" w14:textId="77777777" w:rsidR="00D57EE1" w:rsidRDefault="00D57EE1" w:rsidP="00901DB2">
            <w:pPr>
              <w:ind w:firstLineChars="100" w:firstLine="176"/>
              <w:rPr>
                <w:rFonts w:ascii="Microsoft YaHei" w:eastAsia="Microsoft YaHei" w:hAnsi="Microsoft YaHei"/>
                <w:spacing w:val="3"/>
                <w:sz w:val="17"/>
                <w:szCs w:val="17"/>
              </w:rPr>
            </w:pPr>
            <w:r>
              <w:rPr>
                <w:rFonts w:ascii="Microsoft YaHei" w:eastAsia="Microsoft YaHei" w:hAnsi="Microsoft YaHei" w:hint="eastAsia"/>
                <w:spacing w:val="3"/>
                <w:sz w:val="17"/>
                <w:szCs w:val="17"/>
              </w:rPr>
              <w:t>NX -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755F" w14:textId="77777777" w:rsidR="00D57EE1" w:rsidRDefault="00D57EE1" w:rsidP="00901DB2">
            <w:pPr>
              <w:ind w:left="393"/>
              <w:rPr>
                <w:rFonts w:ascii="Microsoft YaHei" w:eastAsia="Microsoft YaHei" w:hAnsi="Microsoft YaHei"/>
                <w:spacing w:val="3"/>
                <w:sz w:val="17"/>
                <w:szCs w:val="17"/>
              </w:rPr>
            </w:pPr>
          </w:p>
        </w:tc>
      </w:tr>
    </w:tbl>
    <w:p w14:paraId="4A6AA0C5" w14:textId="77777777" w:rsidR="00D57EE1" w:rsidRPr="006C1304" w:rsidRDefault="00D57EE1"/>
    <w:sectPr w:rsidR="00D57EE1" w:rsidRPr="006C1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AC8E9" w14:textId="77777777" w:rsidR="00E030F7" w:rsidRDefault="00E030F7"/>
  </w:endnote>
  <w:endnote w:type="continuationSeparator" w:id="0">
    <w:p w14:paraId="098ADCD4" w14:textId="77777777" w:rsidR="00E030F7" w:rsidRDefault="00E030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C9322" w14:textId="77777777" w:rsidR="00E030F7" w:rsidRDefault="00E030F7"/>
  </w:footnote>
  <w:footnote w:type="continuationSeparator" w:id="0">
    <w:p w14:paraId="11AC3B2B" w14:textId="77777777" w:rsidR="00E030F7" w:rsidRDefault="00E030F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04"/>
    <w:rsid w:val="003B1569"/>
    <w:rsid w:val="006C1304"/>
    <w:rsid w:val="00D57EE1"/>
    <w:rsid w:val="00E0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CFDAC"/>
  <w15:chartTrackingRefBased/>
  <w15:docId w15:val="{4AF19A21-2016-43F9-9F36-5D228FC6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1304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C1304"/>
  </w:style>
  <w:style w:type="paragraph" w:styleId="Footer">
    <w:name w:val="footer"/>
    <w:basedOn w:val="Normal"/>
    <w:link w:val="FooterChar"/>
    <w:uiPriority w:val="99"/>
    <w:unhideWhenUsed/>
    <w:rsid w:val="006C1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C130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6C1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C130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C1304"/>
    <w:rPr>
      <w:sz w:val="20"/>
      <w:szCs w:val="20"/>
      <w:lang w:val="en-H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130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C130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6C130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6C130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C1304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6C1304"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1304"/>
    <w:rPr>
      <w:color w:val="605E5C"/>
      <w:shd w:val="clear" w:color="auto" w:fill="E1DFDD"/>
    </w:rPr>
  </w:style>
  <w:style w:type="table" w:customStyle="1" w:styleId="TableNormal1">
    <w:name w:val="Table Normal1"/>
    <w:basedOn w:val="TableNormal"/>
    <w:qFormat/>
    <w:rsid w:val="006C1304"/>
    <w:rPr>
      <w:rFonts w:ascii="Times New Roman" w:eastAsia="Times New Roman" w:hAnsi="Times New Roman" w:cs="Times New Roman"/>
      <w:sz w:val="20"/>
      <w:szCs w:val="20"/>
      <w:lang w:val="en-HK"/>
      <w14:ligatures w14:val="standardContextual"/>
    </w:rPr>
    <w:tblPr>
      <w:tblCellMar>
        <w:left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1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7</Words>
  <Characters>4089</Characters>
  <Application>Microsoft Office Word</Application>
  <DocSecurity>4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elen Yan [CBS]</dc:creator>
  <cp:keywords/>
  <dc:description/>
  <cp:lastModifiedBy>AFZAAL, muhammad [CEE]</cp:lastModifiedBy>
  <cp:revision>2</cp:revision>
  <dcterms:created xsi:type="dcterms:W3CDTF">2023-12-30T03:34:00Z</dcterms:created>
  <dcterms:modified xsi:type="dcterms:W3CDTF">2023-12-30T03:34:00Z</dcterms:modified>
</cp:coreProperties>
</file>